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150" w:rsidRDefault="00DD0FFA" w:rsidP="00C2315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23150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7D5D37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="00C2315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C23150">
        <w:rPr>
          <w:rFonts w:ascii="Times New Roman" w:hAnsi="Times New Roman" w:cs="Times New Roman"/>
          <w:sz w:val="20"/>
          <w:szCs w:val="20"/>
        </w:rPr>
        <w:t xml:space="preserve">Family history of index cases genotyped for the </w:t>
      </w:r>
      <w:r w:rsidR="00C23150">
        <w:rPr>
          <w:rFonts w:ascii="Times New Roman" w:hAnsi="Times New Roman" w:cs="Times New Roman"/>
          <w:i/>
          <w:sz w:val="20"/>
          <w:szCs w:val="20"/>
        </w:rPr>
        <w:t>VDR</w:t>
      </w:r>
      <w:r w:rsidR="00C2315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23150">
        <w:rPr>
          <w:rFonts w:ascii="Times New Roman" w:eastAsia="Times New Roman" w:hAnsi="Times New Roman" w:cs="Times New Roman"/>
          <w:i/>
          <w:sz w:val="20"/>
          <w:szCs w:val="20"/>
        </w:rPr>
        <w:t>Fok</w:t>
      </w:r>
      <w:r w:rsidR="00C23150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="00C23150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 w:rsidR="00C23150">
        <w:rPr>
          <w:rFonts w:ascii="Times New Roman" w:eastAsia="Times New Roman" w:hAnsi="Times New Roman" w:cs="Times New Roman"/>
          <w:i/>
          <w:sz w:val="20"/>
          <w:szCs w:val="20"/>
        </w:rPr>
        <w:t>Bsm</w:t>
      </w:r>
      <w:r w:rsidR="00C23150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="00C23150">
        <w:rPr>
          <w:rFonts w:ascii="Times New Roman" w:eastAsia="Times New Roman" w:hAnsi="Times New Roman" w:cs="Times New Roman"/>
          <w:sz w:val="20"/>
          <w:szCs w:val="20"/>
        </w:rPr>
        <w:t xml:space="preserve"> SNPs</w:t>
      </w:r>
      <w:r w:rsidR="00DB02C3">
        <w:rPr>
          <w:rFonts w:ascii="Times New Roman" w:eastAsia="Times New Roman" w:hAnsi="Times New Roman" w:cs="Times New Roman"/>
          <w:sz w:val="20"/>
          <w:szCs w:val="20"/>
        </w:rPr>
        <w:t>.</w:t>
      </w:r>
      <w:bookmarkStart w:id="0" w:name="_GoBack"/>
      <w:bookmarkEnd w:id="0"/>
      <w:proofErr w:type="gram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1167"/>
        <w:gridCol w:w="3892"/>
      </w:tblGrid>
      <w:tr w:rsidR="00C23150" w:rsidTr="00DE2458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Index cases (N=4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isk group</w:t>
            </w:r>
          </w:p>
        </w:tc>
        <w:tc>
          <w:tcPr>
            <w:tcW w:w="3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23150" w:rsidRDefault="00C231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henotype of family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 w:rsidR="00C23150" w:rsidTr="00DE2458">
        <w:trPr>
          <w:trHeight w:val="1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23150" w:rsidRDefault="00C23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 breast cancer family</w:t>
            </w:r>
          </w:p>
        </w:tc>
      </w:tr>
      <w:tr w:rsidR="00C23150" w:rsidTr="00C23150">
        <w:trPr>
          <w:trHeight w:val="1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1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23150" w:rsidRDefault="00C23150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case ≤ 30 years</w:t>
            </w:r>
          </w:p>
        </w:tc>
      </w:tr>
      <w:tr w:rsidR="00C23150" w:rsidTr="00C23150">
        <w:trPr>
          <w:trHeight w:val="1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2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23150" w:rsidRDefault="00C23150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case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diagnosed ≤50 years</w:t>
            </w:r>
          </w:p>
        </w:tc>
      </w:tr>
      <w:tr w:rsidR="00C23150" w:rsidTr="00C23150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3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23150" w:rsidRDefault="00C23150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  <w:lang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3 case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diagnosed ≤50 years</w:t>
            </w:r>
          </w:p>
        </w:tc>
      </w:tr>
      <w:tr w:rsidR="00C23150" w:rsidTr="00C23150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23150" w:rsidRDefault="00C231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Breast-ovarian cancer family</w:t>
            </w:r>
          </w:p>
        </w:tc>
      </w:tr>
      <w:tr w:rsidR="00C23150" w:rsidTr="00C23150">
        <w:trPr>
          <w:trHeight w:val="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23150" w:rsidRDefault="00C2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3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23150" w:rsidRDefault="00C23150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 breast cancer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 ovarian cancer</w:t>
            </w:r>
          </w:p>
        </w:tc>
      </w:tr>
    </w:tbl>
    <w:p w:rsidR="00C23150" w:rsidRDefault="00C23150" w:rsidP="00C231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de-DE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cluding 138 families described in the initial study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REFMGR.CITE &lt;Refman&gt;&lt;Cite&gt;&lt;Author&gt;Rashid&lt;/Author&gt;&lt;Year&gt;2006&lt;/Year&gt;&lt;RecNum&gt;8&lt;/RecNum&gt;&lt;IDText&gt;Prevalence of BRCA1 and BRCA2 mutations in Pakistani breast and ovarian cancer patients&lt;/IDText&gt;&lt;MDL Ref_Type="Journal"&gt;&lt;Ref_Type&gt;Journal&lt;/Ref_Type&gt;&lt;Ref_ID&gt;8&lt;/Ref_ID&gt;&lt;Title_Primary&gt;Prevalence of BRCA1 and BRCA2 mutations in Pakistani breast and ovarian cancer patients&lt;/Title_Primary&gt;&lt;Authors_Primary&gt;Rashid,M.U.&lt;/Authors_Primary&gt;&lt;Authors_Primary&gt;Zaidi,A.&lt;/Authors_Primary&gt;&lt;Authors_Primary&gt;Torres,D.&lt;/Authors_Primary&gt;&lt;Authors_Primary&gt;Sultan,F.&lt;/Authors_Primary&gt;&lt;Authors_Primary&gt;Benner,A.&lt;/Authors_Primary&gt;&lt;Authors_Primary&gt;Naqvi,B.&lt;/Authors_Primary&gt;&lt;Authors_Primary&gt;Shakoori,A.R.&lt;/Authors_Primary&gt;&lt;Authors_Primary&gt;Seidel-Renkert,A.&lt;/Authors_Primary&gt;&lt;Authors_Primary&gt;Farooq,H.&lt;/Authors_Primary&gt;&lt;Authors_Primary&gt;Narod,S.&lt;/Authors_Primary&gt;&lt;Authors_Primary&gt;Amin,A.&lt;/Authors_Primary&gt;&lt;Authors_Primary&gt;Hamann,U.&lt;/Authors_Primary&gt;&lt;Date_Primary&gt;2006/12/15&lt;/Date_Primary&gt;&lt;Keywords&gt;Adult&lt;/Keywords&gt;&lt;Keywords&gt;Aged&lt;/Keywords&gt;&lt;Keywords&gt;analysis&lt;/Keywords&gt;&lt;Keywords&gt;BRCA1 Protein&lt;/Keywords&gt;&lt;Keywords&gt;BRCA2 Protein&lt;/Keywords&gt;&lt;Keywords&gt;Breast Neoplasms&lt;/Keywords&gt;&lt;Keywords&gt;Breast Neoplasms,Male&lt;/Keywords&gt;&lt;Keywords&gt;diagnosis&lt;/Keywords&gt;&lt;Keywords&gt;Dna&lt;/Keywords&gt;&lt;Keywords&gt;DNA Mutational Analysis&lt;/Keywords&gt;&lt;Keywords&gt;epidemiology&lt;/Keywords&gt;&lt;Keywords&gt;Family&lt;/Keywords&gt;&lt;Keywords&gt;Family Health&lt;/Keywords&gt;&lt;Keywords&gt;Female&lt;/Keywords&gt;&lt;Keywords&gt;Founder Effect&lt;/Keywords&gt;&lt;Keywords&gt;Gene Frequency&lt;/Keywords&gt;&lt;Keywords&gt;Genetic Testing&lt;/Keywords&gt;&lt;Keywords&gt;genetics&lt;/Keywords&gt;&lt;Keywords&gt;Geography&lt;/Keywords&gt;&lt;Keywords&gt;Germ-Line Mutation&lt;/Keywords&gt;&lt;Keywords&gt;Germany&lt;/Keywords&gt;&lt;Keywords&gt;Haplotypes&lt;/Keywords&gt;&lt;Keywords&gt;Humans&lt;/Keywords&gt;&lt;Keywords&gt;Male&lt;/Keywords&gt;&lt;Keywords&gt;Middle Aged&lt;/Keywords&gt;&lt;Keywords&gt;Mutation&lt;/Keywords&gt;&lt;Keywords&gt;Ovarian Neoplasms&lt;/Keywords&gt;&lt;Keywords&gt;Pakistan&lt;/Keywords&gt;&lt;Keywords&gt;Polymorphism,Single-Stranded Conformational&lt;/Keywords&gt;&lt;Keywords&gt;Prevalence&lt;/Keywords&gt;&lt;Reprint&gt;Not in File&lt;/Reprint&gt;&lt;Start_Page&gt;2832&lt;/Start_Page&gt;&lt;End_Page&gt;2839&lt;/End_Page&gt;&lt;Periodical&gt;Int.J.Cancer&lt;/Periodical&gt;&lt;Volume&gt;119&lt;/Volume&gt;&lt;Issue&gt;12&lt;/Issue&gt;&lt;Address&gt;Division of Molecular Genome Analysis, Molecular Genetics of Breast Cancer, German Cancer Research Center, Heidelberg, Germany&lt;/Address&gt;&lt;Web_URL&gt;PM:16998791&lt;/Web_URL&gt;&lt;ZZ_JournalStdAbbrev&gt;&lt;f name="System"&gt;Int.J.Cancer&lt;/f&gt;&lt;/ZZ_JournalStdAbbrev&gt;&lt;ZZ_WorkformID&gt;1&lt;/ZZ_WorkformID&gt;&lt;/MDL&gt;&lt;/Cite&gt;&lt;/Refman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t>[1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D7B3D" w:rsidRDefault="000D7B3D"/>
    <w:sectPr w:rsidR="000D7B3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150"/>
    <w:rsid w:val="000D7B3D"/>
    <w:rsid w:val="007D5D37"/>
    <w:rsid w:val="00C23150"/>
    <w:rsid w:val="00DB02C3"/>
    <w:rsid w:val="00DD0FFA"/>
    <w:rsid w:val="00DE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8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1</Words>
  <Characters>240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, Ute</dc:creator>
  <cp:lastModifiedBy>Dr. Muhammad Usman Rashid</cp:lastModifiedBy>
  <cp:revision>5</cp:revision>
  <dcterms:created xsi:type="dcterms:W3CDTF">2015-07-07T07:36:00Z</dcterms:created>
  <dcterms:modified xsi:type="dcterms:W3CDTF">2015-09-03T10:31:00Z</dcterms:modified>
</cp:coreProperties>
</file>